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6E8C35" w14:textId="00AA4117" w:rsidR="00E170AF" w:rsidRDefault="00E170AF" w:rsidP="00E170AF">
      <w:pPr>
        <w:spacing w:after="16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S</w:t>
      </w:r>
      <w:r w:rsidR="002C2118">
        <w:rPr>
          <w:rFonts w:ascii="Calibri" w:hAnsi="Calibri" w:cs="Calibri"/>
          <w:sz w:val="22"/>
          <w:szCs w:val="22"/>
          <w:lang w:val="en-US"/>
        </w:rPr>
        <w:t>5</w:t>
      </w:r>
      <w:r w:rsidR="00447572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A11FB6">
        <w:rPr>
          <w:rFonts w:ascii="Calibri" w:hAnsi="Calibri" w:cs="Calibri"/>
          <w:sz w:val="22"/>
          <w:szCs w:val="22"/>
          <w:lang w:val="en-US"/>
        </w:rPr>
        <w:t>T</w:t>
      </w:r>
      <w:r w:rsidR="00447572">
        <w:rPr>
          <w:rFonts w:ascii="Calibri" w:hAnsi="Calibri" w:cs="Calibri"/>
          <w:sz w:val="22"/>
          <w:szCs w:val="22"/>
          <w:lang w:val="en-US"/>
        </w:rPr>
        <w:t>able</w:t>
      </w:r>
      <w:r>
        <w:rPr>
          <w:rFonts w:ascii="Calibri" w:hAnsi="Calibri" w:cs="Calibri"/>
          <w:sz w:val="22"/>
          <w:szCs w:val="22"/>
          <w:lang w:val="en-US"/>
        </w:rPr>
        <w:t xml:space="preserve">. </w:t>
      </w:r>
      <w:r w:rsidRPr="00446F3E">
        <w:rPr>
          <w:rFonts w:ascii="Calibri" w:hAnsi="Calibri" w:cs="Calibri"/>
          <w:sz w:val="22"/>
          <w:szCs w:val="22"/>
          <w:lang w:val="en-GB"/>
        </w:rPr>
        <w:t>Relative risk ratios (RRRs) of being classified to a short-term improvement group (reference is long-term improvement group)</w:t>
      </w:r>
      <w:r>
        <w:rPr>
          <w:rFonts w:ascii="Calibri" w:hAnsi="Calibri" w:cs="Calibri"/>
          <w:sz w:val="22"/>
          <w:szCs w:val="22"/>
          <w:lang w:val="en-GB"/>
        </w:rPr>
        <w:t xml:space="preserve"> comparing fusion vs. no fusion techniques</w:t>
      </w:r>
      <w:r w:rsidRPr="00446F3E">
        <w:rPr>
          <w:rFonts w:ascii="Calibri" w:hAnsi="Calibri" w:cs="Calibri"/>
          <w:sz w:val="22"/>
          <w:szCs w:val="22"/>
          <w:lang w:val="en-GB"/>
        </w:rPr>
        <w:t>. RRRs are adjusted for age and sex.</w:t>
      </w:r>
    </w:p>
    <w:tbl>
      <w:tblPr>
        <w:tblW w:w="7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960"/>
        <w:gridCol w:w="960"/>
        <w:gridCol w:w="960"/>
      </w:tblGrid>
      <w:tr w:rsidR="00E170AF" w14:paraId="71B5F460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080573D9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arator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39EDD9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RR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center"/>
            <w:hideMark/>
          </w:tcPr>
          <w:p w14:paraId="4D668981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95%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I</w:t>
            </w:r>
          </w:p>
        </w:tc>
      </w:tr>
      <w:tr w:rsidR="00E170AF" w14:paraId="1749D6E6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6C6CF0E5" w14:textId="77777777" w:rsidR="00E170AF" w:rsidRDefault="00E170AF" w:rsidP="003233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swestr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abilit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d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62824B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2D4FE3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5E8CBD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</w:tr>
      <w:tr w:rsidR="00E170AF" w14:paraId="59B2CF71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06C5FDCA" w14:textId="77777777" w:rsidR="00E170AF" w:rsidRDefault="00E170AF" w:rsidP="003233B0">
            <w:pPr>
              <w:ind w:left="168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A5E5C0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6BFFDF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43D0ED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</w:tr>
      <w:tr w:rsidR="00E170AF" w14:paraId="5D4A1D45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BCCF67F" w14:textId="77777777" w:rsidR="00E170AF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omen vs. me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934D0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BDEC2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6DB875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</w:tr>
      <w:tr w:rsidR="00E170AF" w14:paraId="71087A88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F51C5D1" w14:textId="77777777" w:rsidR="00E170AF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ge (older vs younger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1ED663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1390B8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3CD51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</w:tr>
      <w:tr w:rsidR="00E170AF" w14:paraId="6F9DE196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6D51B900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in duration &gt;=3 months vs. &lt;3 month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33301B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C9666F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6B7616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</w:tr>
      <w:tr w:rsidR="00E170AF" w14:paraId="2332AB34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16E42F28" w14:textId="77777777" w:rsidR="00E170AF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MI ≥30 vs. BMI &lt;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F1DF15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80265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0A766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</w:t>
            </w:r>
          </w:p>
        </w:tc>
      </w:tr>
      <w:tr w:rsidR="00E170AF" w14:paraId="684BBC53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69DEB7BD" w14:textId="77777777" w:rsidR="00E170AF" w:rsidRDefault="00E170AF" w:rsidP="003233B0">
            <w:pPr>
              <w:ind w:left="168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BC34D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C01B31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005CF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</w:tr>
      <w:tr w:rsidR="00E170AF" w14:paraId="19A4FA4A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C84AC2C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omen vs. me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DDCAA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9746F1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895594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</w:tr>
      <w:tr w:rsidR="00E170AF" w14:paraId="6F1C85A8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6922B588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ge (older vs younger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9B1BA3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03860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F6D99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1</w:t>
            </w:r>
          </w:p>
        </w:tc>
      </w:tr>
      <w:tr w:rsidR="00E170AF" w14:paraId="18ACBDB2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44080A2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in duration &gt;=3 months vs. &lt;3 month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939168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E125C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30326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</w:t>
            </w:r>
          </w:p>
        </w:tc>
      </w:tr>
      <w:tr w:rsidR="00E170AF" w14:paraId="05FA0CFD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5F616ED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MI ≥30 vs. BMI &lt;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DA63F4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396A06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52E9D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4</w:t>
            </w:r>
          </w:p>
        </w:tc>
      </w:tr>
      <w:tr w:rsidR="00E170AF" w14:paraId="263522CE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64D0F21E" w14:textId="77777777" w:rsidR="00E170AF" w:rsidRDefault="00E170AF" w:rsidP="003233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k pa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E5492F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55335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C60EDF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</w:tr>
      <w:tr w:rsidR="00E170AF" w14:paraId="6F5DD90E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5F850F9B" w14:textId="77777777" w:rsidR="00E170AF" w:rsidRDefault="00E170AF" w:rsidP="003233B0">
            <w:pPr>
              <w:ind w:left="168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B484D4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58727C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2CE519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</w:tr>
      <w:tr w:rsidR="00E170AF" w14:paraId="10D8697C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E5CDA47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omen vs. me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2EE116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7DD63E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90ECC7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3</w:t>
            </w:r>
          </w:p>
        </w:tc>
      </w:tr>
      <w:tr w:rsidR="00E170AF" w14:paraId="627A08CC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59536FB2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ge (older vs younger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F0DB99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2577EA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62519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</w:tc>
      </w:tr>
      <w:tr w:rsidR="00E170AF" w14:paraId="140A88E5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EB05658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in duration &gt;=3 months vs. &lt;3 month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ED5ECF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5B1A2B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7BDD7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8</w:t>
            </w:r>
          </w:p>
        </w:tc>
      </w:tr>
      <w:tr w:rsidR="00E170AF" w14:paraId="52837360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3327DF9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MI ≥30 vs. BMI &lt;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17AFEA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C4AAF3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DF31BA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</w:tr>
      <w:tr w:rsidR="00E170AF" w14:paraId="06BC1DFB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17EE1CAB" w14:textId="77777777" w:rsidR="00E170AF" w:rsidRDefault="00E170AF" w:rsidP="003233B0">
            <w:pPr>
              <w:ind w:left="168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E8A17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945026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D399B2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</w:tr>
      <w:tr w:rsidR="00E170AF" w14:paraId="0590C759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9D6D144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omen vs. me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27088D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7FE3D0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536D30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</w:t>
            </w:r>
          </w:p>
        </w:tc>
      </w:tr>
      <w:tr w:rsidR="00E170AF" w14:paraId="4DBD5651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1E3C4D05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ge (older vs younger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36853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A5F1C6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39068E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</w:tr>
      <w:tr w:rsidR="00E170AF" w14:paraId="780EFE32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3A54E5E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in duration &gt;=3 months vs. &lt;3 month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BC7066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30C376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C74782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</w:tr>
      <w:tr w:rsidR="00E170AF" w14:paraId="666D63AE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23ACF4C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MI ≥30 vs. BMI &lt;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2F8F78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9FC7FC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C7DCC6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7</w:t>
            </w:r>
          </w:p>
        </w:tc>
      </w:tr>
      <w:tr w:rsidR="00E170AF" w14:paraId="3E07D20C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0D95FC8E" w14:textId="77777777" w:rsidR="00E170AF" w:rsidRDefault="00E170AF" w:rsidP="003233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068E1B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867653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764A28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</w:tr>
      <w:tr w:rsidR="00E170AF" w14:paraId="27CEB0C3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4D11F764" w14:textId="77777777" w:rsidR="00E170AF" w:rsidRDefault="00E170AF" w:rsidP="003233B0">
            <w:pPr>
              <w:ind w:left="168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4C99C9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B4816C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D5D80F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</w:tr>
      <w:tr w:rsidR="00E170AF" w14:paraId="42FD6A96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F5FDF50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omen vs. me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06DBEC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2FE11A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DB594B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8</w:t>
            </w:r>
          </w:p>
        </w:tc>
      </w:tr>
      <w:tr w:rsidR="00E170AF" w14:paraId="624FF351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0EEEDC41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ge (older vs younger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846255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BD43F9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E59347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</w:tr>
      <w:tr w:rsidR="00E170AF" w14:paraId="03A0D0A6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036532D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in duration &gt;=3 months vs. &lt;3 month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21BCA4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4EAA82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F00948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</w:tr>
      <w:tr w:rsidR="00E170AF" w14:paraId="16EDFC7D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4B711A57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MI ≥30 vs. BMI &lt;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C519F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A42EAE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9FB4F5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</w:tr>
      <w:tr w:rsidR="00E170AF" w14:paraId="79A5C0CC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42FC0706" w14:textId="77777777" w:rsidR="00E170AF" w:rsidRDefault="00E170AF" w:rsidP="003233B0">
            <w:pPr>
              <w:ind w:left="168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6532F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D22264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E3AE3" w14:textId="77777777" w:rsidR="00E170AF" w:rsidRDefault="00E170AF" w:rsidP="003233B0">
            <w:pPr>
              <w:jc w:val="center"/>
              <w:rPr>
                <w:sz w:val="20"/>
                <w:szCs w:val="20"/>
              </w:rPr>
            </w:pPr>
          </w:p>
        </w:tc>
      </w:tr>
      <w:tr w:rsidR="00E170AF" w14:paraId="2E370289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66E24400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omen vs. me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579170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733C91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E7806F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</w:tr>
      <w:tr w:rsidR="00E170AF" w14:paraId="1FF276F0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0F68FDF1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ge (older vs younger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E2B48E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599A9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54955A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</w:t>
            </w:r>
          </w:p>
        </w:tc>
      </w:tr>
      <w:tr w:rsidR="00E170AF" w14:paraId="45892396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3C9957A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in duration &gt;=3 months vs. &lt;3 month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783D50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D517A8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F94999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</w:tr>
      <w:tr w:rsidR="00E170AF" w14:paraId="4D4A94FA" w14:textId="77777777" w:rsidTr="003233B0">
        <w:trPr>
          <w:trHeight w:val="29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9270364" w14:textId="77777777" w:rsidR="00E170AF" w:rsidRPr="00FC08DA" w:rsidRDefault="00E170AF" w:rsidP="003233B0">
            <w:pPr>
              <w:ind w:left="451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MI ≥30 vs. BMI &lt;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B9DB43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1D5B33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40A6C4" w14:textId="77777777" w:rsidR="00E170AF" w:rsidRDefault="00E170AF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2</w:t>
            </w:r>
          </w:p>
        </w:tc>
      </w:tr>
    </w:tbl>
    <w:p w14:paraId="31825A5A" w14:textId="77777777" w:rsidR="00DC28F1" w:rsidRDefault="00DC28F1"/>
    <w:sectPr w:rsidR="00DC28F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0AF"/>
    <w:rsid w:val="00046EFA"/>
    <w:rsid w:val="00192A63"/>
    <w:rsid w:val="001A79A7"/>
    <w:rsid w:val="002655D4"/>
    <w:rsid w:val="002B11BC"/>
    <w:rsid w:val="002C2118"/>
    <w:rsid w:val="0033151C"/>
    <w:rsid w:val="00447572"/>
    <w:rsid w:val="00466FC9"/>
    <w:rsid w:val="004B5F0B"/>
    <w:rsid w:val="005C05C6"/>
    <w:rsid w:val="00605852"/>
    <w:rsid w:val="007776D8"/>
    <w:rsid w:val="007C1797"/>
    <w:rsid w:val="007E7270"/>
    <w:rsid w:val="0083766D"/>
    <w:rsid w:val="0088149B"/>
    <w:rsid w:val="009752C9"/>
    <w:rsid w:val="00A11FB6"/>
    <w:rsid w:val="00AC3E77"/>
    <w:rsid w:val="00B333A3"/>
    <w:rsid w:val="00BC6469"/>
    <w:rsid w:val="00DA005C"/>
    <w:rsid w:val="00DC28F1"/>
    <w:rsid w:val="00E170AF"/>
    <w:rsid w:val="00E70CCE"/>
    <w:rsid w:val="00F76931"/>
    <w:rsid w:val="00FE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451650"/>
  <w15:chartTrackingRefBased/>
  <w15:docId w15:val="{1F7B0E51-9B8C-4044-8498-B9EBA6540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170AF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E170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E17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E170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E170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E170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E170A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E170A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E170A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E170A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E170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E170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E170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E170AF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E170AF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E170AF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E170AF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E170AF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E170AF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E170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E17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E170A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E17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E170A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E170AF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E170A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E170AF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E170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E170AF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E170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46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 Koivunen</dc:creator>
  <cp:keywords/>
  <dc:description/>
  <cp:lastModifiedBy>Konsta Koivunen</cp:lastModifiedBy>
  <cp:revision>2</cp:revision>
  <dcterms:created xsi:type="dcterms:W3CDTF">2024-08-01T15:42:00Z</dcterms:created>
  <dcterms:modified xsi:type="dcterms:W3CDTF">2024-08-01T15:42:00Z</dcterms:modified>
</cp:coreProperties>
</file>